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40" w:lineRule="exact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ascii="Times New Roman" w:hAnsi="Times New Roman" w:eastAsia="黑体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sz w:val="18"/>
          <w:szCs w:val="18"/>
        </w:rPr>
        <w:t>S</w:t>
      </w: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>7</w:t>
      </w:r>
      <w:r>
        <w:rPr>
          <w:rFonts w:hint="eastAsia" w:ascii="Times New Roman" w:hAnsi="Times New Roman" w:eastAsia="黑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黑体" w:cs="Times New Roman"/>
          <w:szCs w:val="21"/>
        </w:rPr>
        <w:t>Reads and reference genome mapp</w:t>
      </w:r>
      <w:r>
        <w:rPr>
          <w:rFonts w:ascii="Times New Roman" w:hAnsi="Times New Roman" w:eastAsia="黑体" w:cs="Times New Roman"/>
          <w:szCs w:val="21"/>
        </w:rPr>
        <w:t>ing data</w:t>
      </w:r>
    </w:p>
    <w:tbl>
      <w:tblPr>
        <w:tblStyle w:val="4"/>
        <w:tblW w:w="890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356"/>
        <w:gridCol w:w="1514"/>
        <w:gridCol w:w="1199"/>
        <w:gridCol w:w="1356"/>
        <w:gridCol w:w="1246"/>
        <w:gridCol w:w="11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exact"/>
          <w:jc w:val="center"/>
        </w:trPr>
        <w:tc>
          <w:tcPr>
            <w:tcW w:w="109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3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o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l reads</w:t>
            </w:r>
          </w:p>
        </w:tc>
        <w:tc>
          <w:tcPr>
            <w:tcW w:w="151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ultiple mapped reads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%）</w:t>
            </w:r>
          </w:p>
        </w:tc>
        <w:tc>
          <w:tcPr>
            <w:tcW w:w="119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nmapped reads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%）</w:t>
            </w:r>
          </w:p>
        </w:tc>
        <w:tc>
          <w:tcPr>
            <w:tcW w:w="13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pQuality&gt;= 30（%）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on-splice reads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%）</w:t>
            </w:r>
          </w:p>
        </w:tc>
        <w:tc>
          <w:tcPr>
            <w:tcW w:w="113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plice reads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%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2.9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7.5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5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2.79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7.0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5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1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2.7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7.2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5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1-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2.4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4.0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8.0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6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1-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.1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2.6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2.55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7.6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4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1-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7.3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4.4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2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3-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1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3.3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7.3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5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3-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7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3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2.4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6.9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5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3-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2.2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3.7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7.6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6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3-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2.9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3.3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7.7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5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3-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0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5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3.05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7.3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5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3-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.2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1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2.29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6.8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5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7-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3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3.2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6.7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6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7-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2.9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6.3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6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7-3</w:t>
            </w:r>
          </w:p>
        </w:tc>
        <w:tc>
          <w:tcPr>
            <w:tcW w:w="135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51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119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2.87</w:t>
            </w:r>
          </w:p>
        </w:tc>
        <w:tc>
          <w:tcPr>
            <w:tcW w:w="135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2.97</w:t>
            </w:r>
          </w:p>
        </w:tc>
        <w:tc>
          <w:tcPr>
            <w:tcW w:w="124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6.65</w:t>
            </w:r>
          </w:p>
        </w:tc>
        <w:tc>
          <w:tcPr>
            <w:tcW w:w="11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6.33</w:t>
            </w:r>
          </w:p>
        </w:tc>
      </w:tr>
    </w:tbl>
    <w:p>
      <w:pPr>
        <w:spacing w:line="400" w:lineRule="exac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Multiple mapped reads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the number of reads 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>aligned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to multiple locations in the genome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unmapped reads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the number of reads 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>not aligned i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n the genome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map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Quality&gt;= 30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the number </w:t>
      </w:r>
      <w:bookmarkStart w:id="0" w:name="_GoBack"/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of reads with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 xml:space="preserve">alignment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quality no less than 30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non-splice reads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the number of reads 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>aligned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in </w:t>
      </w:r>
      <w:bookmarkEnd w:id="0"/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the genome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>without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splitting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and splice reads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the number of reads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 xml:space="preserve"> aligned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to multiple positions in the genom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jU5MGRjN2I4NjI0MDNmNjdiOTA0YTU3YmY0ZTliZWQifQ=="/>
  </w:docVars>
  <w:rsids>
    <w:rsidRoot w:val="00576ED0"/>
    <w:rsid w:val="000F2DCA"/>
    <w:rsid w:val="00351FE5"/>
    <w:rsid w:val="005365C4"/>
    <w:rsid w:val="00576ED0"/>
    <w:rsid w:val="008966A9"/>
    <w:rsid w:val="00B346E4"/>
    <w:rsid w:val="00C03539"/>
    <w:rsid w:val="00D14B20"/>
    <w:rsid w:val="00FB3716"/>
    <w:rsid w:val="1D0C362E"/>
    <w:rsid w:val="2B50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  <w:style w:type="paragraph" w:customStyle="1" w:styleId="8">
    <w:name w:val="段"/>
    <w:qFormat/>
    <w:uiPriority w:val="0"/>
    <w:pPr>
      <w:autoSpaceDE w:val="0"/>
      <w:autoSpaceDN w:val="0"/>
      <w:ind w:firstLine="200" w:firstLineChars="200"/>
      <w:jc w:val="both"/>
    </w:pPr>
    <w:rPr>
      <w:rFonts w:ascii="宋体" w:hAnsi="Times New Roman" w:eastAsia="宋体" w:cs="Times New Roman"/>
      <w:kern w:val="0"/>
      <w:sz w:val="21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4</Words>
  <Characters>1055</Characters>
  <Lines>8</Lines>
  <Paragraphs>2</Paragraphs>
  <TotalTime>3</TotalTime>
  <ScaleCrop>false</ScaleCrop>
  <LinksUpToDate>false</LinksUpToDate>
  <CharactersWithSpaces>113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6:09:00Z</dcterms:created>
  <dc:creator>Windows 用户</dc:creator>
  <cp:lastModifiedBy>赵先炎</cp:lastModifiedBy>
  <dcterms:modified xsi:type="dcterms:W3CDTF">2022-06-12T11:25:5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7FB53A3CE84F5887E05B220EFFEE3C</vt:lpwstr>
  </property>
</Properties>
</file>